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0F464" w14:textId="6E6CB18E" w:rsidR="005A7C12" w:rsidRPr="00B736BE" w:rsidRDefault="005A7C12" w:rsidP="005A7C12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v-SE"/>
        </w:rPr>
      </w:pPr>
      <w:bookmarkStart w:id="0" w:name="_GoBack"/>
      <w:bookmarkEnd w:id="0"/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1"/>
        <w:gridCol w:w="7791"/>
      </w:tblGrid>
      <w:tr w:rsidR="005A7C12" w14:paraId="03AD7542" w14:textId="77777777" w:rsidTr="00D23560">
        <w:tc>
          <w:tcPr>
            <w:tcW w:w="551" w:type="dxa"/>
          </w:tcPr>
          <w:p w14:paraId="4DFC8AE0" w14:textId="77777777" w:rsidR="005A7C12" w:rsidRPr="00B736BE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3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</w:t>
            </w:r>
          </w:p>
        </w:tc>
        <w:tc>
          <w:tcPr>
            <w:tcW w:w="7791" w:type="dxa"/>
          </w:tcPr>
          <w:p w14:paraId="6C689873" w14:textId="77777777" w:rsidR="005A7C12" w:rsidRPr="00B736BE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3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ave you been absent from school due to abdominal pain in the last 4 weeks? (If yes) How many days?</w:t>
            </w:r>
          </w:p>
        </w:tc>
      </w:tr>
      <w:tr w:rsidR="005A7C12" w14:paraId="7F1EEAF2" w14:textId="77777777" w:rsidTr="00D23560">
        <w:tc>
          <w:tcPr>
            <w:tcW w:w="551" w:type="dxa"/>
          </w:tcPr>
          <w:p w14:paraId="307813A8" w14:textId="77777777" w:rsidR="005A7C12" w:rsidRPr="00B736BE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3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.</w:t>
            </w:r>
          </w:p>
        </w:tc>
        <w:tc>
          <w:tcPr>
            <w:tcW w:w="7791" w:type="dxa"/>
          </w:tcPr>
          <w:p w14:paraId="0996F418" w14:textId="77777777" w:rsidR="005A7C12" w:rsidRPr="00B736BE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3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ave you gone home from school due to abdominal pain in the last 4 weeks? (If yes) How many times?</w:t>
            </w:r>
          </w:p>
        </w:tc>
      </w:tr>
      <w:tr w:rsidR="005A7C12" w14:paraId="67C70E62" w14:textId="77777777" w:rsidTr="00D23560">
        <w:tc>
          <w:tcPr>
            <w:tcW w:w="551" w:type="dxa"/>
          </w:tcPr>
          <w:p w14:paraId="602848E3" w14:textId="77777777" w:rsidR="005A7C12" w:rsidRPr="00B736BE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3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.</w:t>
            </w:r>
          </w:p>
        </w:tc>
        <w:tc>
          <w:tcPr>
            <w:tcW w:w="7791" w:type="dxa"/>
          </w:tcPr>
          <w:p w14:paraId="048119CA" w14:textId="77777777" w:rsidR="005A7C12" w:rsidRPr="00B736BE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736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ave you skipped leisure activities due to abdominal pain in the last 4 weeks? (If yes) How many times?</w:t>
            </w:r>
          </w:p>
        </w:tc>
      </w:tr>
      <w:tr w:rsidR="005A7C12" w:rsidRPr="001A7519" w14:paraId="685006F7" w14:textId="77777777" w:rsidTr="00D23560">
        <w:tc>
          <w:tcPr>
            <w:tcW w:w="551" w:type="dxa"/>
          </w:tcPr>
          <w:p w14:paraId="5A7FA1B0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4. </w:t>
            </w:r>
          </w:p>
        </w:tc>
        <w:tc>
          <w:tcPr>
            <w:tcW w:w="7791" w:type="dxa"/>
          </w:tcPr>
          <w:p w14:paraId="6D6ABFD7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re you worried about your abdominal pain?</w:t>
            </w:r>
          </w:p>
          <w:p w14:paraId="334E9251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(If yes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What about your pain worries you?</w:t>
            </w:r>
          </w:p>
        </w:tc>
      </w:tr>
      <w:tr w:rsidR="005A7C12" w:rsidRPr="001A7519" w14:paraId="4C933BBD" w14:textId="77777777" w:rsidTr="00D23560">
        <w:tc>
          <w:tcPr>
            <w:tcW w:w="551" w:type="dxa"/>
          </w:tcPr>
          <w:p w14:paraId="61280DE4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5</w:t>
            </w:r>
          </w:p>
        </w:tc>
        <w:tc>
          <w:tcPr>
            <w:tcW w:w="7791" w:type="dxa"/>
          </w:tcPr>
          <w:p w14:paraId="58A9CDB3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re you worried about other things?</w:t>
            </w:r>
          </w:p>
          <w:p w14:paraId="05453F1F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If yes) What do you worry about?</w:t>
            </w:r>
          </w:p>
        </w:tc>
      </w:tr>
      <w:tr w:rsidR="005A7C12" w:rsidRPr="001A7519" w14:paraId="6FB11EFF" w14:textId="77777777" w:rsidTr="00D23560">
        <w:tc>
          <w:tcPr>
            <w:tcW w:w="551" w:type="dxa"/>
          </w:tcPr>
          <w:p w14:paraId="47679355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6</w:t>
            </w:r>
          </w:p>
        </w:tc>
        <w:tc>
          <w:tcPr>
            <w:tcW w:w="7791" w:type="dxa"/>
          </w:tcPr>
          <w:p w14:paraId="6B8BFD44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o you feel stressed?</w:t>
            </w:r>
          </w:p>
          <w:p w14:paraId="74800E4A" w14:textId="77777777" w:rsidR="005A7C12" w:rsidRPr="00E713E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(If yes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What makes you feel stressed</w:t>
            </w:r>
            <w:r w:rsidRPr="00E713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?</w:t>
            </w:r>
          </w:p>
        </w:tc>
      </w:tr>
      <w:tr w:rsidR="005A7C12" w:rsidRPr="001A7519" w14:paraId="6A556853" w14:textId="77777777" w:rsidTr="00D23560">
        <w:tc>
          <w:tcPr>
            <w:tcW w:w="551" w:type="dxa"/>
          </w:tcPr>
          <w:p w14:paraId="78FF0F0D" w14:textId="77777777" w:rsidR="005A7C12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  <w:t>7</w:t>
            </w:r>
          </w:p>
        </w:tc>
        <w:tc>
          <w:tcPr>
            <w:tcW w:w="7791" w:type="dxa"/>
          </w:tcPr>
          <w:p w14:paraId="6BF14DA5" w14:textId="77777777" w:rsidR="005A7C12" w:rsidRPr="00BE75F4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E7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Have you changed </w:t>
            </w:r>
            <w:proofErr w:type="spellStart"/>
            <w:r w:rsidRPr="00BE7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you</w:t>
            </w:r>
            <w:proofErr w:type="spellEnd"/>
            <w:r w:rsidRPr="00BE7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 diet due to your abdominal pain?</w:t>
            </w:r>
          </w:p>
          <w:p w14:paraId="233CB0C0" w14:textId="77777777" w:rsidR="005A7C12" w:rsidRPr="00BE75F4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E7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(If yes) What have you changed?</w:t>
            </w:r>
          </w:p>
        </w:tc>
      </w:tr>
      <w:tr w:rsidR="005A7C12" w:rsidRPr="001A7519" w14:paraId="321B749F" w14:textId="77777777" w:rsidTr="00D23560">
        <w:tc>
          <w:tcPr>
            <w:tcW w:w="551" w:type="dxa"/>
          </w:tcPr>
          <w:p w14:paraId="6990294B" w14:textId="77777777" w:rsidR="005A7C12" w:rsidRPr="00BE75F4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E75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8</w:t>
            </w:r>
          </w:p>
        </w:tc>
        <w:tc>
          <w:tcPr>
            <w:tcW w:w="7791" w:type="dxa"/>
          </w:tcPr>
          <w:p w14:paraId="5A8D06B9" w14:textId="77777777" w:rsidR="005A7C12" w:rsidRPr="00BE75F4" w:rsidRDefault="005A7C12" w:rsidP="00D235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5F4">
              <w:rPr>
                <w:rFonts w:ascii="Times New Roman" w:hAnsi="Times New Roman" w:cs="Times New Roman"/>
                <w:sz w:val="24"/>
                <w:szCs w:val="24"/>
              </w:rPr>
              <w:t>Have you tried anything that improves your abdominal pain?</w:t>
            </w:r>
          </w:p>
          <w:p w14:paraId="6F47D74C" w14:textId="77777777" w:rsidR="005A7C12" w:rsidRPr="00BE75F4" w:rsidRDefault="005A7C12" w:rsidP="00D23560">
            <w:pPr>
              <w:pStyle w:val="ListParagraph"/>
              <w:autoSpaceDE w:val="0"/>
              <w:autoSpaceDN w:val="0"/>
              <w:adjustRightInd w:val="0"/>
              <w:spacing w:line="480" w:lineRule="auto"/>
              <w:ind w:left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sv-SE"/>
              </w:rPr>
            </w:pPr>
          </w:p>
        </w:tc>
      </w:tr>
    </w:tbl>
    <w:p w14:paraId="6255D4E5" w14:textId="77777777" w:rsidR="005A7C12" w:rsidRDefault="005A7C12" w:rsidP="005A7C12">
      <w:pPr>
        <w:autoSpaceDE w:val="0"/>
        <w:autoSpaceDN w:val="0"/>
        <w:adjustRightInd w:val="0"/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sv-SE"/>
        </w:rPr>
      </w:pPr>
    </w:p>
    <w:p w14:paraId="03AA97DF" w14:textId="77777777" w:rsidR="005A7C12" w:rsidRDefault="005A7C12"/>
    <w:sectPr w:rsidR="005A7C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AxMzIyMjQ0MbIwszBQ0lEKTi0uzszPAykwrAUAgNW0xCwAAAA="/>
  </w:docVars>
  <w:rsids>
    <w:rsidRoot w:val="005A7C12"/>
    <w:rsid w:val="002C5B4E"/>
    <w:rsid w:val="00401293"/>
    <w:rsid w:val="004C4A3E"/>
    <w:rsid w:val="005A7C12"/>
    <w:rsid w:val="00814D75"/>
    <w:rsid w:val="00886366"/>
    <w:rsid w:val="009C5B08"/>
    <w:rsid w:val="00AE4209"/>
    <w:rsid w:val="00AE7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71AFE"/>
  <w15:chartTrackingRefBased/>
  <w15:docId w15:val="{2B904452-8B46-4F39-A8D1-E3B881865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7C12"/>
    <w:pPr>
      <w:ind w:left="720"/>
      <w:contextualSpacing/>
    </w:pPr>
    <w:rPr>
      <w:kern w:val="0"/>
      <w:lang w:val="sv-SE"/>
      <w14:ligatures w14:val="none"/>
    </w:rPr>
  </w:style>
  <w:style w:type="table" w:styleId="TableGrid">
    <w:name w:val="Table Grid"/>
    <w:basedOn w:val="TableNormal"/>
    <w:uiPriority w:val="39"/>
    <w:rsid w:val="005A7C1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amsay Milford</dc:creator>
  <cp:keywords/>
  <dc:description/>
  <cp:lastModifiedBy>User</cp:lastModifiedBy>
  <cp:revision>3</cp:revision>
  <dcterms:created xsi:type="dcterms:W3CDTF">2024-09-23T08:58:00Z</dcterms:created>
  <dcterms:modified xsi:type="dcterms:W3CDTF">2025-07-31T19:03:00Z</dcterms:modified>
</cp:coreProperties>
</file>